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3474C" w14:textId="3E4A472D" w:rsidR="00235725" w:rsidRDefault="002531EB" w:rsidP="002531EB">
      <w:pPr>
        <w:pStyle w:val="Heading2"/>
      </w:pPr>
      <w:r>
        <w:t>Appendix 1</w:t>
      </w:r>
      <w:r w:rsidR="00F5269C">
        <w:t>1</w:t>
      </w:r>
    </w:p>
    <w:p w14:paraId="061DBA24" w14:textId="6B7AF804" w:rsidR="002531EB" w:rsidRDefault="002531EB" w:rsidP="002531EB"/>
    <w:p w14:paraId="28576D05" w14:textId="0ECA3948" w:rsidR="0079086C" w:rsidRPr="002B4A88" w:rsidRDefault="0079086C" w:rsidP="0079086C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F5269C">
        <w:rPr>
          <w:rFonts w:ascii="Times New Roman" w:hAnsi="Times New Roman" w:cs="Times New Roman"/>
          <w:bCs/>
          <w:sz w:val="24"/>
          <w:szCs w:val="24"/>
        </w:rPr>
        <w:t>6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PHQ-9 score among high-intensity therapist-assistance </w:t>
      </w:r>
      <w:r>
        <w:rPr>
          <w:rFonts w:ascii="Times New Roman" w:hAnsi="Times New Roman" w:cs="Times New Roman"/>
          <w:bCs/>
        </w:rPr>
        <w:t>participants</w:t>
      </w:r>
    </w:p>
    <w:p w14:paraId="6789B0FB" w14:textId="77777777" w:rsidR="0079086C" w:rsidRDefault="0079086C" w:rsidP="002531EB"/>
    <w:p w14:paraId="359AD62A" w14:textId="77777777" w:rsidR="002531EB" w:rsidRDefault="002531EB" w:rsidP="002531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12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16575FE" wp14:editId="1C6C7202">
            <wp:extent cx="6128129" cy="2991303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38609" cy="2996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163D" w14:textId="77777777" w:rsidR="002531EB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B4EFCC1" w14:textId="77777777" w:rsidR="002531EB" w:rsidRPr="00625C4A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5C4A">
        <w:rPr>
          <w:rFonts w:ascii="Times New Roman" w:hAnsi="Times New Roman" w:cs="Times New Roman"/>
          <w:b/>
          <w:sz w:val="20"/>
          <w:szCs w:val="20"/>
        </w:rPr>
        <w:t xml:space="preserve">Figure description: </w:t>
      </w:r>
      <w:r w:rsidRPr="00625C4A">
        <w:rPr>
          <w:rFonts w:ascii="Times New Roman" w:hAnsi="Times New Roman" w:cs="Times New Roman"/>
          <w:sz w:val="20"/>
          <w:szCs w:val="20"/>
        </w:rPr>
        <w:t xml:space="preserve"> Change in GAD-7 (Figure S3, S4, and S5) and PHQ-9 (Figure S6, S7 and S8) between pre- and post-treatment (T0 to T1, Panel A) and pre-treatment and 21 week follow up (T0 to T2, Panel B), stratified by treatment conditions, </w:t>
      </w:r>
      <w:proofErr w:type="spellStart"/>
      <w:r w:rsidRPr="00625C4A">
        <w:rPr>
          <w:rFonts w:ascii="Times New Roman" w:hAnsi="Times New Roman" w:cs="Times New Roman"/>
          <w:sz w:val="20"/>
          <w:szCs w:val="20"/>
        </w:rPr>
        <w:t>dMH</w:t>
      </w:r>
      <w:proofErr w:type="spellEnd"/>
      <w:r w:rsidRPr="00625C4A">
        <w:rPr>
          <w:rFonts w:ascii="Times New Roman" w:hAnsi="Times New Roman" w:cs="Times New Roman"/>
          <w:sz w:val="20"/>
          <w:szCs w:val="20"/>
        </w:rPr>
        <w:t xml:space="preserve"> intervention program, low</w:t>
      </w:r>
      <w:r w:rsidRPr="0029174C">
        <w:rPr>
          <w:rFonts w:ascii="Times New Roman" w:hAnsi="Times New Roman" w:cs="Times New Roman"/>
          <w:sz w:val="20"/>
          <w:szCs w:val="20"/>
        </w:rPr>
        <w:t>-intensive therapist-assistance, and high-intensive therapist-assistance</w:t>
      </w:r>
      <w:r w:rsidRPr="00625C4A">
        <w:rPr>
          <w:rFonts w:ascii="Times New Roman" w:hAnsi="Times New Roman" w:cs="Times New Roman"/>
          <w:sz w:val="20"/>
          <w:szCs w:val="20"/>
        </w:rPr>
        <w:t xml:space="preserve">. The diagonal line indicates no change. The horizontal and vertical lines indicate the GAD-7 and PHQ-9 clinical </w:t>
      </w:r>
      <w:proofErr w:type="spellStart"/>
      <w:r w:rsidRPr="00625C4A">
        <w:rPr>
          <w:rFonts w:ascii="Times New Roman" w:hAnsi="Times New Roman" w:cs="Times New Roman"/>
          <w:sz w:val="20"/>
          <w:szCs w:val="20"/>
        </w:rPr>
        <w:t>cutoff</w:t>
      </w:r>
      <w:proofErr w:type="spellEnd"/>
      <w:r w:rsidRPr="00625C4A">
        <w:rPr>
          <w:rFonts w:ascii="Times New Roman" w:hAnsi="Times New Roman" w:cs="Times New Roman"/>
          <w:sz w:val="20"/>
          <w:szCs w:val="20"/>
        </w:rPr>
        <w:t xml:space="preserve"> of ≥8 and ≥10, respectively pre- and post-treatment.  </w:t>
      </w:r>
    </w:p>
    <w:p w14:paraId="70431C60" w14:textId="77777777" w:rsidR="002531EB" w:rsidRPr="008A7861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A48BC7" w14:textId="77777777" w:rsidR="002531EB" w:rsidRPr="008A7861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61">
        <w:rPr>
          <w:rFonts w:ascii="Times New Roman" w:hAnsi="Times New Roman" w:cs="Times New Roman"/>
          <w:sz w:val="20"/>
          <w:szCs w:val="20"/>
        </w:rPr>
        <w:t xml:space="preserve">Orange circle: No reliable or clinically significant change </w:t>
      </w:r>
    </w:p>
    <w:p w14:paraId="189349B5" w14:textId="77777777" w:rsidR="002531EB" w:rsidRPr="008A7861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61">
        <w:rPr>
          <w:rFonts w:ascii="Times New Roman" w:hAnsi="Times New Roman" w:cs="Times New Roman"/>
          <w:sz w:val="20"/>
          <w:szCs w:val="20"/>
        </w:rPr>
        <w:t xml:space="preserve">Blue diamond: Reliable, but not clinically significant change </w:t>
      </w:r>
    </w:p>
    <w:p w14:paraId="657F5442" w14:textId="77777777" w:rsidR="002531EB" w:rsidRPr="008A7861" w:rsidRDefault="002531EB" w:rsidP="00253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7861">
        <w:rPr>
          <w:rFonts w:ascii="Times New Roman" w:hAnsi="Times New Roman" w:cs="Times New Roman"/>
          <w:sz w:val="20"/>
          <w:szCs w:val="20"/>
        </w:rPr>
        <w:t xml:space="preserve">Grey triangle: Reliable and clinically significant change </w:t>
      </w:r>
    </w:p>
    <w:p w14:paraId="60D047F5" w14:textId="77777777" w:rsidR="002531EB" w:rsidRDefault="002531EB" w:rsidP="002531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7861">
        <w:rPr>
          <w:rFonts w:ascii="Times New Roman" w:hAnsi="Times New Roman" w:cs="Times New Roman"/>
          <w:sz w:val="20"/>
          <w:szCs w:val="20"/>
        </w:rPr>
        <w:t>Red square: Not reliable, but clinically significant change</w:t>
      </w:r>
    </w:p>
    <w:p w14:paraId="253BA347" w14:textId="77777777" w:rsidR="002531EB" w:rsidRPr="002531EB" w:rsidRDefault="002531EB" w:rsidP="002531EB"/>
    <w:sectPr w:rsidR="002531EB" w:rsidRPr="00253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EB"/>
    <w:rsid w:val="002047FC"/>
    <w:rsid w:val="00235725"/>
    <w:rsid w:val="002531EB"/>
    <w:rsid w:val="0079086C"/>
    <w:rsid w:val="00F5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F76F1"/>
  <w15:chartTrackingRefBased/>
  <w15:docId w15:val="{CF79AF67-FE1F-45CB-8FCD-26DA6C6E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1EB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31EB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9:00Z</dcterms:created>
  <dcterms:modified xsi:type="dcterms:W3CDTF">2023-05-20T08:00:00Z</dcterms:modified>
</cp:coreProperties>
</file>